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6055" w:rsidRDefault="002D2F43" w:rsidP="00726055">
      <w:pPr>
        <w:spacing w:after="0" w:line="360" w:lineRule="auto"/>
        <w:jc w:val="both"/>
      </w:pPr>
      <w:bookmarkStart w:id="0" w:name="_GoBack"/>
      <w:r w:rsidRPr="002D2F43">
        <w:rPr>
          <w:noProof/>
        </w:rPr>
        <w:drawing>
          <wp:inline distT="0" distB="0" distL="0" distR="0">
            <wp:extent cx="5943600" cy="45513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51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2D2F43" w:rsidRDefault="002D2F43" w:rsidP="00726055">
      <w:pPr>
        <w:spacing w:after="0" w:line="360" w:lineRule="auto"/>
        <w:jc w:val="both"/>
      </w:pPr>
    </w:p>
    <w:p w:rsidR="00094056" w:rsidRDefault="00094056" w:rsidP="00726055">
      <w:pPr>
        <w:spacing w:after="0" w:line="360" w:lineRule="auto"/>
        <w:jc w:val="both"/>
      </w:pPr>
      <w:r>
        <w:t xml:space="preserve">Additional file S12: Forest plot of the prevalence of </w:t>
      </w:r>
      <w:r w:rsidRPr="002F6015">
        <w:rPr>
          <w:i/>
        </w:rPr>
        <w:t>S. aureus</w:t>
      </w:r>
      <w:r>
        <w:t xml:space="preserve"> resistance to doxycycline</w:t>
      </w:r>
    </w:p>
    <w:p w:rsidR="007C6A41" w:rsidRPr="00726055" w:rsidRDefault="00873FD2" w:rsidP="00726055"/>
    <w:sectPr w:rsidR="007C6A41" w:rsidRPr="00726055" w:rsidSect="00255B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A1242B"/>
    <w:multiLevelType w:val="hybridMultilevel"/>
    <w:tmpl w:val="D74E5C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2"/>
  </w:compat>
  <w:rsids>
    <w:rsidRoot w:val="00726055"/>
    <w:rsid w:val="00094056"/>
    <w:rsid w:val="00255BBB"/>
    <w:rsid w:val="002D2F43"/>
    <w:rsid w:val="00726055"/>
    <w:rsid w:val="00873FD2"/>
    <w:rsid w:val="00A936CA"/>
    <w:rsid w:val="00B61B45"/>
    <w:rsid w:val="00C86D58"/>
    <w:rsid w:val="00EB0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9DB238F-17AD-4BD9-9B44-CAA11D333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5B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40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05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awit Deyno</dc:creator>
  <cp:keywords/>
  <dc:description/>
  <cp:lastModifiedBy>Serawit Deyno</cp:lastModifiedBy>
  <cp:revision>6</cp:revision>
  <dcterms:created xsi:type="dcterms:W3CDTF">2016-08-13T18:18:00Z</dcterms:created>
  <dcterms:modified xsi:type="dcterms:W3CDTF">2017-08-18T11:29:00Z</dcterms:modified>
</cp:coreProperties>
</file>